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pplications of machine learning in familial hypercholesterolemia</w:t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n-Fei Luo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t>, Jing-Hui W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1,2</w:t>
      </w:r>
      <w:r>
        <w:rPr>
          <w:rFonts w:hint="default" w:ascii="Times New Roman" w:hAnsi="Times New Roman" w:cs="Times New Roman"/>
          <w:sz w:val="24"/>
          <w:szCs w:val="24"/>
        </w:rPr>
        <w:t>, Li-Juan H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, Qing-An F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, Si-Yi Zh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，Long Ji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*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Data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Modified DLCN definition for FH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The FH diagnostic criteria of Taiwan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Modified DLCN definition for FH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odified DLCN for China  </w:t>
            </w:r>
            <w:r>
              <w:rPr>
                <w:rFonts w:hint="default" w:ascii="Times New Roman" w:hAnsi="Times New Roman" w:cs="Times New Roman"/>
              </w:rPr>
              <w:t xml:space="preserve">                                            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 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amily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-degree relative with known premature (men: &lt;55 years; women: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60 years) coronary artery disease or vascular disease.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linical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ient with premature (men: &lt;55 years; women: &lt;60 years) coronary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tery disease</w:t>
            </w:r>
          </w:p>
        </w:tc>
        <w:tc>
          <w:tcPr>
            <w:tcW w:w="930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ient with premature (men: &lt;55 years; women: &lt;60 years)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rebrovascular or peripheral vascular disease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hysical exam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ndinous xanthomata</w:t>
            </w:r>
          </w:p>
        </w:tc>
        <w:tc>
          <w:tcPr>
            <w:tcW w:w="930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cus cornealis prior to age 45 years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DL-C lev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DL-C ≥ 6 mmol/l (∼230 mg/dl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LDL-C 5.0–5.9 mmol/l (∼190</w:t>
            </w:r>
            <w:r>
              <w:rPr>
                <w:rFonts w:hint="default" w:ascii="Times New Roman" w:hAnsi="Times New Roman" w:eastAsia="等线" w:cs="Times New Roman"/>
              </w:rPr>
              <w:t>–</w:t>
            </w:r>
            <w:r>
              <w:rPr>
                <w:rFonts w:hint="default" w:ascii="Times New Roman" w:hAnsi="Times New Roman" w:cs="Times New Roman"/>
              </w:rPr>
              <w:t>29 mg/dl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LDL-C 3.5–4.9 mmol/l (∼135</w:t>
            </w:r>
            <w:r>
              <w:rPr>
                <w:rFonts w:hint="default" w:ascii="Times New Roman" w:hAnsi="Times New Roman" w:eastAsia="等线" w:cs="Times New Roman"/>
              </w:rPr>
              <w:t>–</w:t>
            </w:r>
            <w:r>
              <w:rPr>
                <w:rFonts w:hint="default" w:ascii="Times New Roman" w:hAnsi="Times New Roman" w:cs="Times New Roman"/>
              </w:rPr>
              <w:t>189 mg/dl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</w:rPr>
              <w:t>LDL-C 2.5–3.4 mmol/l (∼97</w:t>
            </w:r>
            <w:r>
              <w:rPr>
                <w:rFonts w:hint="default" w:ascii="Times New Roman" w:hAnsi="Times New Roman" w:eastAsia="等线" w:cs="Times New Roman"/>
              </w:rPr>
              <w:t>–</w:t>
            </w:r>
            <w:r>
              <w:rPr>
                <w:rFonts w:hint="default" w:ascii="Times New Roman" w:hAnsi="Times New Roman" w:cs="Times New Roman"/>
              </w:rPr>
              <w:t>134 mg/dl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NA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usative mutation in the LDLR, ApoB or PCSK9 gene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gt;8 points Definite 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–8 points Probable 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–5 points Possible 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–2 points Unlikely FH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Cs w:val="21"/>
        </w:rPr>
        <w:t>ApoB apolipoprotein B,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DLCN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</w:rPr>
        <w:t>Dutch Lipid Clinic Network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H familial hypercholesterolemia, LDL-C Low-Density Lipoprotein Cholesterol,</w:t>
      </w:r>
      <w:r>
        <w:rPr>
          <w:rFonts w:hint="default" w:ascii="Times New Roman" w:hAnsi="Times New Roman" w:eastAsia="等线" w:cs="Times New Roman"/>
        </w:rPr>
        <w:t xml:space="preserve"> LDLR low-density lipoprotein receptor</w:t>
      </w:r>
      <w:r>
        <w:rPr>
          <w:rFonts w:hint="default" w:ascii="Times New Roman" w:hAnsi="Times New Roman" w:cs="Times New Roman"/>
          <w:szCs w:val="21"/>
        </w:rPr>
        <w:t xml:space="preserve">, </w:t>
      </w:r>
      <w:r>
        <w:rPr>
          <w:rFonts w:hint="default" w:ascii="Times New Roman" w:hAnsi="Times New Roman" w:cs="Times New Roman"/>
        </w:rPr>
        <w:t>PCSK9 Proprotein Convertase Subtilisin/Kexin Type 9</w:t>
      </w: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The FH diagnostic criteria of Taiwa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6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aiwan FH diagnostic criteria</w:t>
            </w:r>
          </w:p>
        </w:tc>
        <w:tc>
          <w:tcPr>
            <w:tcW w:w="930" w:type="dxa"/>
            <w:tcBorders>
              <w:left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amily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-degree relative with early vascular/coronary disease (male &lt;45 y, female &lt;55 y) OR Adult first-degree relative with LDL-C &gt; 160 mg/dL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irst-degree relative with xanthoma and/or corneal arcus OR First-degree relative &lt;18 y with LDL-C &gt; 130 mg/dL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linical his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ient with early coronary artery disease (male &lt;45 y, female &lt;55 y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tient with early cerebral or peripheral arterial disease (male &lt;45 y, female &lt;55 y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hysical exam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anthoma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neal arcus (&lt;45 y)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evel of LDL-C (mg/d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≥330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0–329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2E2E2E"/>
                <w:szCs w:val="21"/>
              </w:rPr>
              <w:t>190–249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5–189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NA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sence of functional mutation of LDL-R, ApoB-100, or PCSK9 gene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agnostic of 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ite FH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&gt;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bable FH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6–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6" w:type="dxa"/>
            <w:tcBorders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ssible FH</w:t>
            </w:r>
          </w:p>
        </w:tc>
        <w:tc>
          <w:tcPr>
            <w:tcW w:w="930" w:type="dxa"/>
            <w:tcBorders>
              <w:lef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3–5 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21"/>
        </w:rPr>
        <w:t xml:space="preserve">ApoB-100 Apolipoprotein B-100, </w:t>
      </w:r>
      <w:r>
        <w:rPr>
          <w:rFonts w:hint="default" w:ascii="Times New Roman" w:hAnsi="Times New Roman" w:cs="Times New Roman"/>
        </w:rPr>
        <w:t>FH familial hypercholesterolemia, LDL-C Low-Density Lipoprotein Cholesterol,</w:t>
      </w:r>
      <w:r>
        <w:rPr>
          <w:rFonts w:hint="default" w:ascii="Times New Roman" w:hAnsi="Times New Roman" w:eastAsia="等线" w:cs="Times New Roman"/>
        </w:rPr>
        <w:t xml:space="preserve"> LDLR low-density lipoprotein receptor</w:t>
      </w:r>
      <w:r>
        <w:rPr>
          <w:rFonts w:hint="default" w:ascii="Times New Roman" w:hAnsi="Times New Roman" w:cs="Times New Roman"/>
          <w:szCs w:val="21"/>
        </w:rPr>
        <w:t xml:space="preserve">, </w:t>
      </w:r>
      <w:r>
        <w:rPr>
          <w:rFonts w:hint="default" w:ascii="Times New Roman" w:hAnsi="Times New Roman" w:cs="Times New Roman"/>
        </w:rPr>
        <w:t>PCSK9 Proprotein Convertase Subtilisin/Kexin Type 9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4ZDI2M2YxMTUzNjZhNmQxMjkwYTk4MjhhZjVjYTEifQ=="/>
  </w:docVars>
  <w:rsids>
    <w:rsidRoot w:val="00174A8B"/>
    <w:rsid w:val="00160D9D"/>
    <w:rsid w:val="00174A8B"/>
    <w:rsid w:val="001825AC"/>
    <w:rsid w:val="00300F5C"/>
    <w:rsid w:val="0031479E"/>
    <w:rsid w:val="003942B2"/>
    <w:rsid w:val="005E184D"/>
    <w:rsid w:val="006A7E0B"/>
    <w:rsid w:val="006B5696"/>
    <w:rsid w:val="00853018"/>
    <w:rsid w:val="008F24B7"/>
    <w:rsid w:val="00936515"/>
    <w:rsid w:val="009B267D"/>
    <w:rsid w:val="009F6D74"/>
    <w:rsid w:val="00A607A7"/>
    <w:rsid w:val="00A9668F"/>
    <w:rsid w:val="00CC43C6"/>
    <w:rsid w:val="00D5178D"/>
    <w:rsid w:val="00F86FA5"/>
    <w:rsid w:val="00F9176B"/>
    <w:rsid w:val="00FC0006"/>
    <w:rsid w:val="2DB926D3"/>
    <w:rsid w:val="56411D0B"/>
    <w:rsid w:val="7124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3</Words>
  <Characters>1959</Characters>
  <Lines>17</Lines>
  <Paragraphs>4</Paragraphs>
  <TotalTime>1</TotalTime>
  <ScaleCrop>false</ScaleCrop>
  <LinksUpToDate>false</LinksUpToDate>
  <CharactersWithSpaces>22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9:15:00Z</dcterms:created>
  <dc:creator>仁飞 罗</dc:creator>
  <cp:lastModifiedBy>Long Jiang</cp:lastModifiedBy>
  <dcterms:modified xsi:type="dcterms:W3CDTF">2023-08-11T01:29:1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5D3B8CBDBD94A03A12B38174871A039_13</vt:lpwstr>
  </property>
</Properties>
</file>